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7C320C" w14:textId="77777777" w:rsidR="00E04B84" w:rsidRPr="00E16EC4" w:rsidRDefault="00E04B84" w:rsidP="00E04B84">
      <w:pPr>
        <w:spacing w:before="40" w:after="40"/>
        <w:ind w:left="0" w:firstLine="0"/>
        <w:rPr>
          <w:rFonts w:ascii="Times New Roman" w:hAnsi="Times New Roman" w:cs="Times New Roman"/>
          <w:b/>
          <w:sz w:val="24"/>
          <w:szCs w:val="24"/>
        </w:rPr>
      </w:pPr>
      <w:r w:rsidRPr="00E16EC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E16EC4">
        <w:rPr>
          <w:rFonts w:ascii="Times New Roman" w:hAnsi="Times New Roman" w:cs="Times New Roman"/>
          <w:b/>
          <w:sz w:val="24"/>
          <w:szCs w:val="24"/>
        </w:rPr>
        <w:t xml:space="preserve">5. Hazard ratios accounting for multiple admissions </w:t>
      </w:r>
    </w:p>
    <w:p w14:paraId="6798DE35" w14:textId="77777777" w:rsidR="00E04B84" w:rsidRPr="00D94198" w:rsidRDefault="00E04B84" w:rsidP="00E04B84">
      <w:pPr>
        <w:spacing w:before="40" w:after="40"/>
        <w:ind w:left="0" w:firstLine="0"/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57"/>
        <w:gridCol w:w="4495"/>
        <w:gridCol w:w="4496"/>
      </w:tblGrid>
      <w:tr w:rsidR="00E04B84" w:rsidRPr="00D94198" w14:paraId="6107C536" w14:textId="77777777" w:rsidTr="00AF17C3">
        <w:tc>
          <w:tcPr>
            <w:tcW w:w="13948" w:type="dxa"/>
            <w:gridSpan w:val="3"/>
            <w:shd w:val="clear" w:color="auto" w:fill="auto"/>
          </w:tcPr>
          <w:p w14:paraId="6E918E2A" w14:textId="77777777" w:rsidR="00E04B84" w:rsidRPr="00E16EC4" w:rsidRDefault="00E04B84" w:rsidP="00AF17C3">
            <w:pPr>
              <w:spacing w:before="40" w:after="40"/>
              <w:ind w:left="0" w:firstLine="0"/>
              <w:rPr>
                <w:b/>
              </w:rPr>
            </w:pPr>
            <w:r w:rsidRPr="00E16EC4">
              <w:rPr>
                <w:b/>
              </w:rPr>
              <w:t>Hazard ratios for multiple hospital admission by RPD status</w:t>
            </w:r>
            <w:r>
              <w:rPr>
                <w:b/>
              </w:rPr>
              <w:t xml:space="preserve"> (n = 21,239)</w:t>
            </w:r>
          </w:p>
        </w:tc>
      </w:tr>
      <w:tr w:rsidR="00E04B84" w:rsidRPr="00D94198" w14:paraId="44C474C9" w14:textId="77777777" w:rsidTr="00AF17C3">
        <w:tc>
          <w:tcPr>
            <w:tcW w:w="4957" w:type="dxa"/>
            <w:shd w:val="clear" w:color="auto" w:fill="auto"/>
          </w:tcPr>
          <w:p w14:paraId="02258E73" w14:textId="77777777" w:rsidR="00E04B84" w:rsidRPr="00E16EC4" w:rsidRDefault="00E04B84" w:rsidP="00AF17C3">
            <w:pPr>
              <w:spacing w:before="40" w:after="40"/>
              <w:ind w:left="0" w:firstLine="0"/>
              <w:rPr>
                <w:b/>
              </w:rPr>
            </w:pPr>
          </w:p>
        </w:tc>
        <w:tc>
          <w:tcPr>
            <w:tcW w:w="4495" w:type="dxa"/>
            <w:shd w:val="clear" w:color="auto" w:fill="auto"/>
            <w:vAlign w:val="center"/>
          </w:tcPr>
          <w:p w14:paraId="75D67F7B" w14:textId="77777777" w:rsidR="00E04B84" w:rsidRPr="00E16EC4" w:rsidRDefault="00E04B84" w:rsidP="00AF17C3">
            <w:pPr>
              <w:spacing w:before="40" w:after="40"/>
              <w:ind w:left="0" w:firstLine="0"/>
              <w:jc w:val="center"/>
              <w:rPr>
                <w:b/>
              </w:rPr>
            </w:pPr>
            <w:r w:rsidRPr="00E16EC4">
              <w:rPr>
                <w:b/>
              </w:rPr>
              <w:t>Unadjusted hazard ratio</w:t>
            </w:r>
          </w:p>
          <w:p w14:paraId="40E58A3F" w14:textId="77777777" w:rsidR="00E04B84" w:rsidRPr="00E16EC4" w:rsidRDefault="00E04B84" w:rsidP="00AF17C3">
            <w:pPr>
              <w:spacing w:before="40" w:after="40"/>
              <w:ind w:left="0" w:firstLine="0"/>
              <w:jc w:val="center"/>
              <w:rPr>
                <w:b/>
                <w:vertAlign w:val="superscript"/>
              </w:rPr>
            </w:pPr>
            <w:r w:rsidRPr="00E16EC4">
              <w:rPr>
                <w:b/>
              </w:rPr>
              <w:t>(95% CI)</w:t>
            </w:r>
            <w:r w:rsidRPr="00E16EC4">
              <w:rPr>
                <w:b/>
                <w:vertAlign w:val="superscript"/>
              </w:rPr>
              <w:t>**</w:t>
            </w:r>
          </w:p>
        </w:tc>
        <w:tc>
          <w:tcPr>
            <w:tcW w:w="4496" w:type="dxa"/>
            <w:shd w:val="clear" w:color="auto" w:fill="auto"/>
            <w:vAlign w:val="center"/>
          </w:tcPr>
          <w:p w14:paraId="40F56755" w14:textId="77777777" w:rsidR="00E04B84" w:rsidRPr="00E16EC4" w:rsidRDefault="00E04B84" w:rsidP="00AF17C3">
            <w:pPr>
              <w:spacing w:before="40" w:after="40"/>
              <w:ind w:left="0" w:firstLine="0"/>
              <w:jc w:val="center"/>
              <w:rPr>
                <w:b/>
              </w:rPr>
            </w:pPr>
            <w:r w:rsidRPr="00E16EC4">
              <w:rPr>
                <w:b/>
              </w:rPr>
              <w:t>Multivariable hazard ratio</w:t>
            </w:r>
          </w:p>
          <w:p w14:paraId="2189F68E" w14:textId="77777777" w:rsidR="00E04B84" w:rsidRPr="00E16EC4" w:rsidRDefault="00E04B84" w:rsidP="00AF17C3">
            <w:pPr>
              <w:spacing w:before="40" w:after="40"/>
              <w:ind w:left="0" w:firstLine="0"/>
              <w:jc w:val="center"/>
              <w:rPr>
                <w:b/>
              </w:rPr>
            </w:pPr>
            <w:r w:rsidRPr="00E16EC4">
              <w:rPr>
                <w:b/>
              </w:rPr>
              <w:t>(95% CI)</w:t>
            </w:r>
            <w:r w:rsidRPr="00E16EC4">
              <w:rPr>
                <w:b/>
                <w:vertAlign w:val="superscript"/>
              </w:rPr>
              <w:t>‡</w:t>
            </w:r>
          </w:p>
        </w:tc>
      </w:tr>
      <w:tr w:rsidR="00E04B84" w:rsidRPr="00D94198" w14:paraId="6E7455FB" w14:textId="77777777" w:rsidTr="00AF17C3">
        <w:tc>
          <w:tcPr>
            <w:tcW w:w="13948" w:type="dxa"/>
            <w:gridSpan w:val="3"/>
          </w:tcPr>
          <w:p w14:paraId="3FC11CA2" w14:textId="77777777" w:rsidR="00E04B84" w:rsidRPr="00E16EC4" w:rsidRDefault="00E04B84" w:rsidP="00AF17C3">
            <w:pPr>
              <w:spacing w:before="40" w:after="40"/>
              <w:ind w:left="0" w:firstLine="0"/>
              <w:rPr>
                <w:b/>
              </w:rPr>
            </w:pPr>
            <w:r w:rsidRPr="00E16EC4">
              <w:rPr>
                <w:b/>
              </w:rPr>
              <w:t>a. According to the presence of RPD at the anomaly scan</w:t>
            </w:r>
          </w:p>
        </w:tc>
      </w:tr>
      <w:tr w:rsidR="00E04B84" w:rsidRPr="00D94198" w14:paraId="31375565" w14:textId="77777777" w:rsidTr="00AF17C3">
        <w:tc>
          <w:tcPr>
            <w:tcW w:w="4957" w:type="dxa"/>
            <w:vAlign w:val="center"/>
          </w:tcPr>
          <w:p w14:paraId="001363F1" w14:textId="77777777" w:rsidR="00E04B84" w:rsidRPr="00E16EC4" w:rsidRDefault="00E04B84" w:rsidP="00AF17C3">
            <w:pPr>
              <w:spacing w:before="120" w:after="120"/>
              <w:ind w:left="0" w:firstLine="0"/>
            </w:pPr>
            <w:r w:rsidRPr="00E16EC4">
              <w:t>No RPD at anomaly scan</w:t>
            </w:r>
          </w:p>
        </w:tc>
        <w:tc>
          <w:tcPr>
            <w:tcW w:w="4495" w:type="dxa"/>
            <w:vAlign w:val="center"/>
          </w:tcPr>
          <w:p w14:paraId="02EDBB71" w14:textId="77777777" w:rsidR="00E04B84" w:rsidRPr="00E16EC4" w:rsidRDefault="00E04B84" w:rsidP="00AF17C3">
            <w:pPr>
              <w:spacing w:before="120" w:after="120"/>
              <w:ind w:left="0" w:firstLine="0"/>
              <w:jc w:val="center"/>
            </w:pPr>
            <w:r w:rsidRPr="00E16EC4">
              <w:t>1</w:t>
            </w:r>
            <w:r>
              <w:rPr>
                <w:rStyle w:val="normaltextrun"/>
                <w:color w:val="000000" w:themeColor="text1"/>
              </w:rPr>
              <w:t>.</w:t>
            </w:r>
            <w:r w:rsidRPr="00E16EC4">
              <w:t>00</w:t>
            </w:r>
          </w:p>
        </w:tc>
        <w:tc>
          <w:tcPr>
            <w:tcW w:w="4496" w:type="dxa"/>
            <w:vAlign w:val="center"/>
          </w:tcPr>
          <w:p w14:paraId="753C9BF1" w14:textId="77777777" w:rsidR="00E04B84" w:rsidRPr="00E16EC4" w:rsidRDefault="00E04B84" w:rsidP="00AF17C3">
            <w:pPr>
              <w:spacing w:before="120" w:after="120"/>
              <w:ind w:left="0" w:firstLine="0"/>
              <w:jc w:val="center"/>
            </w:pPr>
            <w:r w:rsidRPr="00E16EC4">
              <w:t>1</w:t>
            </w:r>
            <w:r>
              <w:rPr>
                <w:rStyle w:val="normaltextrun"/>
                <w:color w:val="000000" w:themeColor="text1"/>
              </w:rPr>
              <w:t>.</w:t>
            </w:r>
            <w:r w:rsidRPr="00E16EC4">
              <w:t>00</w:t>
            </w:r>
          </w:p>
        </w:tc>
      </w:tr>
      <w:tr w:rsidR="00E04B84" w:rsidRPr="00D94198" w14:paraId="2B0C6C07" w14:textId="77777777" w:rsidTr="00AF17C3">
        <w:tc>
          <w:tcPr>
            <w:tcW w:w="4957" w:type="dxa"/>
            <w:vAlign w:val="center"/>
          </w:tcPr>
          <w:p w14:paraId="32D3DA3C" w14:textId="77777777" w:rsidR="00E04B84" w:rsidRPr="00E16EC4" w:rsidRDefault="00E04B84" w:rsidP="00AF17C3">
            <w:pPr>
              <w:spacing w:before="40" w:after="40"/>
              <w:ind w:left="0" w:firstLine="0"/>
            </w:pPr>
            <w:r w:rsidRPr="00E16EC4">
              <w:t>RPD at anomaly scan</w:t>
            </w:r>
          </w:p>
        </w:tc>
        <w:tc>
          <w:tcPr>
            <w:tcW w:w="4495" w:type="dxa"/>
            <w:vAlign w:val="center"/>
          </w:tcPr>
          <w:p w14:paraId="046801C6" w14:textId="77777777" w:rsidR="00E04B84" w:rsidRPr="00E16EC4" w:rsidRDefault="00E04B84" w:rsidP="00AF17C3">
            <w:pPr>
              <w:spacing w:before="40" w:after="40"/>
              <w:ind w:left="0" w:firstLine="0"/>
              <w:jc w:val="center"/>
            </w:pPr>
            <w:r>
              <w:t>15.05</w:t>
            </w:r>
          </w:p>
          <w:p w14:paraId="2518B178" w14:textId="77777777" w:rsidR="00E04B84" w:rsidRPr="00E16EC4" w:rsidRDefault="00E04B84" w:rsidP="00AF17C3">
            <w:pPr>
              <w:spacing w:before="40" w:after="40"/>
              <w:ind w:left="0" w:firstLine="0"/>
              <w:jc w:val="center"/>
            </w:pPr>
            <w:r w:rsidRPr="00E16EC4">
              <w:t>(</w:t>
            </w:r>
            <w:r>
              <w:t>7.46, 30.36</w:t>
            </w:r>
            <w:r w:rsidRPr="00E16EC4">
              <w:t>)</w:t>
            </w:r>
          </w:p>
        </w:tc>
        <w:tc>
          <w:tcPr>
            <w:tcW w:w="4496" w:type="dxa"/>
          </w:tcPr>
          <w:p w14:paraId="3F5D0656" w14:textId="77777777" w:rsidR="00E04B84" w:rsidRPr="00E16EC4" w:rsidRDefault="00E04B84" w:rsidP="00AF17C3">
            <w:pPr>
              <w:spacing w:before="40" w:after="40"/>
              <w:ind w:left="0" w:firstLine="0"/>
              <w:jc w:val="center"/>
            </w:pPr>
            <w:r>
              <w:t>15.37</w:t>
            </w:r>
          </w:p>
          <w:p w14:paraId="6EC8DE7E" w14:textId="77777777" w:rsidR="00E04B84" w:rsidRPr="00E16EC4" w:rsidRDefault="00E04B84" w:rsidP="00AF17C3">
            <w:pPr>
              <w:spacing w:before="40" w:after="40"/>
              <w:ind w:left="0" w:firstLine="0"/>
              <w:jc w:val="center"/>
            </w:pPr>
            <w:r w:rsidRPr="00E16EC4">
              <w:t>(</w:t>
            </w:r>
            <w:r>
              <w:t>7.80, 30.29</w:t>
            </w:r>
            <w:r w:rsidRPr="00E16EC4">
              <w:t>)</w:t>
            </w:r>
          </w:p>
        </w:tc>
      </w:tr>
      <w:tr w:rsidR="00E04B84" w:rsidRPr="00D94198" w14:paraId="0C0258B1" w14:textId="77777777" w:rsidTr="00AF17C3">
        <w:tc>
          <w:tcPr>
            <w:tcW w:w="13948" w:type="dxa"/>
            <w:gridSpan w:val="3"/>
          </w:tcPr>
          <w:p w14:paraId="169923E2" w14:textId="77777777" w:rsidR="00E04B84" w:rsidRPr="00E16EC4" w:rsidRDefault="00E04B84" w:rsidP="00AF17C3">
            <w:pPr>
              <w:spacing w:before="40" w:after="40"/>
              <w:ind w:left="0" w:firstLine="0"/>
              <w:rPr>
                <w:b/>
              </w:rPr>
            </w:pPr>
            <w:r w:rsidRPr="00E16EC4">
              <w:rPr>
                <w:b/>
              </w:rPr>
              <w:t>b. According to the presence of RPD at the anomaly scan and whether there is evidence of dilatation† at later investigations</w:t>
            </w:r>
          </w:p>
        </w:tc>
      </w:tr>
      <w:tr w:rsidR="00E04B84" w:rsidRPr="00D94198" w14:paraId="26F9FBDD" w14:textId="77777777" w:rsidTr="00AF17C3">
        <w:tc>
          <w:tcPr>
            <w:tcW w:w="4957" w:type="dxa"/>
            <w:vAlign w:val="center"/>
          </w:tcPr>
          <w:p w14:paraId="51112BA2" w14:textId="77777777" w:rsidR="00E04B84" w:rsidRPr="00E16EC4" w:rsidRDefault="00E04B84" w:rsidP="00AF17C3">
            <w:pPr>
              <w:spacing w:before="120" w:after="120"/>
              <w:ind w:left="0" w:firstLine="0"/>
            </w:pPr>
            <w:r w:rsidRPr="00E16EC4">
              <w:t>No RPD and no evidence of dilatation after the anomaly scan</w:t>
            </w:r>
          </w:p>
        </w:tc>
        <w:tc>
          <w:tcPr>
            <w:tcW w:w="4495" w:type="dxa"/>
            <w:vAlign w:val="center"/>
          </w:tcPr>
          <w:p w14:paraId="1AC3BB92" w14:textId="77777777" w:rsidR="00E04B84" w:rsidRPr="00E16EC4" w:rsidRDefault="00E04B84" w:rsidP="00AF17C3">
            <w:pPr>
              <w:spacing w:before="120" w:after="120"/>
              <w:ind w:left="0" w:firstLine="0"/>
              <w:jc w:val="center"/>
            </w:pPr>
            <w:r w:rsidRPr="00E16EC4">
              <w:t>1</w:t>
            </w:r>
            <w:r>
              <w:rPr>
                <w:rStyle w:val="normaltextrun"/>
                <w:color w:val="000000" w:themeColor="text1"/>
              </w:rPr>
              <w:t>.</w:t>
            </w:r>
            <w:r w:rsidRPr="00E16EC4">
              <w:t>00</w:t>
            </w:r>
          </w:p>
        </w:tc>
        <w:tc>
          <w:tcPr>
            <w:tcW w:w="4496" w:type="dxa"/>
            <w:vAlign w:val="center"/>
          </w:tcPr>
          <w:p w14:paraId="61FFA215" w14:textId="77777777" w:rsidR="00E04B84" w:rsidRPr="00E16EC4" w:rsidRDefault="00E04B84" w:rsidP="00AF17C3">
            <w:pPr>
              <w:spacing w:before="120" w:after="120"/>
              <w:ind w:left="0" w:firstLine="0"/>
              <w:jc w:val="center"/>
            </w:pPr>
            <w:r w:rsidRPr="00E16EC4">
              <w:t>1</w:t>
            </w:r>
            <w:r>
              <w:rPr>
                <w:rStyle w:val="normaltextrun"/>
                <w:color w:val="000000" w:themeColor="text1"/>
              </w:rPr>
              <w:t>.</w:t>
            </w:r>
            <w:r w:rsidRPr="00E16EC4">
              <w:t>00</w:t>
            </w:r>
          </w:p>
        </w:tc>
      </w:tr>
      <w:tr w:rsidR="00E04B84" w:rsidRPr="00D94198" w14:paraId="44774BDC" w14:textId="77777777" w:rsidTr="00AF17C3">
        <w:tc>
          <w:tcPr>
            <w:tcW w:w="4957" w:type="dxa"/>
            <w:vAlign w:val="center"/>
          </w:tcPr>
          <w:p w14:paraId="5F4006E7" w14:textId="77777777" w:rsidR="00E04B84" w:rsidRPr="00E16EC4" w:rsidRDefault="00E04B84" w:rsidP="00AF17C3">
            <w:pPr>
              <w:spacing w:before="40" w:after="40"/>
              <w:ind w:left="0" w:firstLine="0"/>
            </w:pPr>
            <w:r w:rsidRPr="00E16EC4">
              <w:t>No RPD and evidence of dilatation after the anomaly scan</w:t>
            </w:r>
          </w:p>
        </w:tc>
        <w:tc>
          <w:tcPr>
            <w:tcW w:w="4495" w:type="dxa"/>
            <w:vAlign w:val="center"/>
          </w:tcPr>
          <w:p w14:paraId="3655BFE8" w14:textId="77777777" w:rsidR="00E04B84" w:rsidRPr="00E16EC4" w:rsidRDefault="00E04B84" w:rsidP="00AF17C3">
            <w:pPr>
              <w:spacing w:before="40" w:after="40"/>
              <w:ind w:left="0" w:firstLine="0"/>
              <w:jc w:val="center"/>
            </w:pPr>
            <w:r>
              <w:t>88.15</w:t>
            </w:r>
          </w:p>
          <w:p w14:paraId="12B00804" w14:textId="77777777" w:rsidR="00E04B84" w:rsidRPr="00E16EC4" w:rsidRDefault="00E04B84" w:rsidP="00AF17C3">
            <w:pPr>
              <w:spacing w:before="40" w:after="40"/>
              <w:ind w:left="0" w:firstLine="0"/>
              <w:jc w:val="center"/>
            </w:pPr>
            <w:r w:rsidRPr="00E16EC4">
              <w:t>(</w:t>
            </w:r>
            <w:r>
              <w:t>59.40, 130.80</w:t>
            </w:r>
            <w:r w:rsidRPr="00E16EC4">
              <w:t>)</w:t>
            </w:r>
          </w:p>
        </w:tc>
        <w:tc>
          <w:tcPr>
            <w:tcW w:w="4496" w:type="dxa"/>
          </w:tcPr>
          <w:p w14:paraId="0630480A" w14:textId="45FCA734" w:rsidR="00E04B84" w:rsidRPr="00E16EC4" w:rsidRDefault="00E04B84" w:rsidP="00AF17C3">
            <w:pPr>
              <w:spacing w:before="40" w:after="40"/>
              <w:ind w:left="0" w:firstLine="0"/>
              <w:jc w:val="center"/>
            </w:pPr>
            <w:r>
              <w:t>84.</w:t>
            </w:r>
            <w:r w:rsidR="0082623B">
              <w:t>13</w:t>
            </w:r>
          </w:p>
          <w:p w14:paraId="05485F29" w14:textId="6E32562A" w:rsidR="00E04B84" w:rsidRPr="00E16EC4" w:rsidRDefault="00E04B84" w:rsidP="00AF17C3">
            <w:pPr>
              <w:spacing w:before="40" w:after="40"/>
              <w:ind w:left="0" w:firstLine="0"/>
              <w:jc w:val="center"/>
            </w:pPr>
            <w:r w:rsidRPr="00E16EC4">
              <w:t>(</w:t>
            </w:r>
            <w:r>
              <w:t>54.6</w:t>
            </w:r>
            <w:r w:rsidR="0082623B">
              <w:t>4</w:t>
            </w:r>
            <w:r>
              <w:t>, 129.</w:t>
            </w:r>
            <w:r w:rsidR="0082623B">
              <w:t>52</w:t>
            </w:r>
            <w:r w:rsidRPr="00E16EC4">
              <w:t>)</w:t>
            </w:r>
          </w:p>
        </w:tc>
      </w:tr>
      <w:tr w:rsidR="00E04B84" w:rsidRPr="00D94198" w14:paraId="7C4BC48C" w14:textId="77777777" w:rsidTr="00AF17C3">
        <w:tc>
          <w:tcPr>
            <w:tcW w:w="4957" w:type="dxa"/>
            <w:vAlign w:val="center"/>
          </w:tcPr>
          <w:p w14:paraId="2FA617F5" w14:textId="77777777" w:rsidR="00E04B84" w:rsidRPr="00E16EC4" w:rsidRDefault="00E04B84" w:rsidP="00AF17C3">
            <w:pPr>
              <w:spacing w:before="40" w:after="40"/>
              <w:ind w:left="0" w:firstLine="0"/>
            </w:pPr>
            <w:r w:rsidRPr="00E16EC4">
              <w:t>RPD and no evidence of dilatation after the anomaly scan</w:t>
            </w:r>
          </w:p>
        </w:tc>
        <w:tc>
          <w:tcPr>
            <w:tcW w:w="4495" w:type="dxa"/>
            <w:vAlign w:val="center"/>
          </w:tcPr>
          <w:p w14:paraId="11F1CE19" w14:textId="6DD62C3D" w:rsidR="00E04B84" w:rsidRPr="00E16EC4" w:rsidRDefault="00E04B84" w:rsidP="00AF17C3">
            <w:pPr>
              <w:spacing w:before="40" w:after="40"/>
              <w:ind w:left="0" w:firstLine="0"/>
              <w:jc w:val="center"/>
            </w:pPr>
            <w:r>
              <w:t>2.7</w:t>
            </w:r>
            <w:r w:rsidR="0082623B">
              <w:t>6</w:t>
            </w:r>
          </w:p>
          <w:p w14:paraId="047C627D" w14:textId="6320FFA5" w:rsidR="00E04B84" w:rsidRPr="00E16EC4" w:rsidRDefault="00E04B84" w:rsidP="00AF17C3">
            <w:pPr>
              <w:spacing w:before="40" w:after="40"/>
              <w:ind w:left="0" w:firstLine="0"/>
              <w:jc w:val="center"/>
            </w:pPr>
            <w:r w:rsidRPr="00E16EC4">
              <w:t>(</w:t>
            </w:r>
            <w:r>
              <w:t>0.7</w:t>
            </w:r>
            <w:r w:rsidR="0082623B">
              <w:t>7</w:t>
            </w:r>
            <w:r>
              <w:t>, 9.9</w:t>
            </w:r>
            <w:r w:rsidR="0082623B">
              <w:t>4</w:t>
            </w:r>
            <w:r w:rsidRPr="00E16EC4">
              <w:t>)</w:t>
            </w:r>
          </w:p>
        </w:tc>
        <w:tc>
          <w:tcPr>
            <w:tcW w:w="4496" w:type="dxa"/>
          </w:tcPr>
          <w:p w14:paraId="32DAFAE0" w14:textId="270148B8" w:rsidR="00E04B84" w:rsidRPr="00E16EC4" w:rsidRDefault="00E04B84" w:rsidP="00AF17C3">
            <w:pPr>
              <w:spacing w:before="40" w:after="40"/>
              <w:ind w:left="0" w:firstLine="0"/>
              <w:jc w:val="center"/>
            </w:pPr>
            <w:r>
              <w:t>2.9</w:t>
            </w:r>
            <w:r w:rsidR="0082623B">
              <w:t>5</w:t>
            </w:r>
          </w:p>
          <w:p w14:paraId="15D73653" w14:textId="6DAF50BB" w:rsidR="00E04B84" w:rsidRPr="00E16EC4" w:rsidRDefault="00E04B84" w:rsidP="00AF17C3">
            <w:pPr>
              <w:spacing w:before="40" w:after="40"/>
              <w:ind w:left="0" w:firstLine="0"/>
              <w:jc w:val="center"/>
            </w:pPr>
            <w:r w:rsidRPr="00E16EC4">
              <w:t>(</w:t>
            </w:r>
            <w:r>
              <w:t>0.8</w:t>
            </w:r>
            <w:r w:rsidR="0082623B">
              <w:t>3</w:t>
            </w:r>
            <w:r>
              <w:t>, 10.4</w:t>
            </w:r>
            <w:r w:rsidR="0082623B">
              <w:t>6</w:t>
            </w:r>
            <w:r w:rsidRPr="00E16EC4">
              <w:t>)</w:t>
            </w:r>
          </w:p>
        </w:tc>
      </w:tr>
      <w:tr w:rsidR="00E04B84" w:rsidRPr="00D94198" w14:paraId="466BDACB" w14:textId="77777777" w:rsidTr="00AF17C3">
        <w:tc>
          <w:tcPr>
            <w:tcW w:w="4957" w:type="dxa"/>
            <w:vAlign w:val="center"/>
          </w:tcPr>
          <w:p w14:paraId="01C02A1F" w14:textId="77777777" w:rsidR="00E04B84" w:rsidRPr="00E16EC4" w:rsidRDefault="00E04B84" w:rsidP="00AF17C3">
            <w:pPr>
              <w:spacing w:before="40" w:after="40"/>
              <w:ind w:left="0" w:firstLine="0"/>
            </w:pPr>
            <w:r w:rsidRPr="00E16EC4">
              <w:t>RPD and evidence of dilatation after the anomaly scan</w:t>
            </w:r>
          </w:p>
        </w:tc>
        <w:tc>
          <w:tcPr>
            <w:tcW w:w="4495" w:type="dxa"/>
            <w:vAlign w:val="center"/>
          </w:tcPr>
          <w:p w14:paraId="441C9318" w14:textId="09B53FFF" w:rsidR="00E04B84" w:rsidRPr="00E16EC4" w:rsidRDefault="00E04B84" w:rsidP="00AF17C3">
            <w:pPr>
              <w:spacing w:before="40" w:after="40"/>
              <w:ind w:left="0" w:firstLine="0"/>
              <w:jc w:val="center"/>
            </w:pPr>
            <w:r>
              <w:t>55.</w:t>
            </w:r>
            <w:r w:rsidR="0082623B">
              <w:t>58</w:t>
            </w:r>
          </w:p>
          <w:p w14:paraId="1743E387" w14:textId="07417C17" w:rsidR="00E04B84" w:rsidRPr="00E16EC4" w:rsidRDefault="00E04B84" w:rsidP="00AF17C3">
            <w:pPr>
              <w:spacing w:before="40" w:after="40"/>
              <w:ind w:left="0" w:firstLine="0"/>
              <w:jc w:val="center"/>
            </w:pPr>
            <w:r w:rsidRPr="00E16EC4">
              <w:t>(</w:t>
            </w:r>
            <w:r>
              <w:t>26.</w:t>
            </w:r>
            <w:r w:rsidR="0082623B">
              <w:t>08</w:t>
            </w:r>
            <w:r>
              <w:t>, 11</w:t>
            </w:r>
            <w:r w:rsidR="0082623B">
              <w:t>8</w:t>
            </w:r>
            <w:r>
              <w:t>.</w:t>
            </w:r>
            <w:r w:rsidR="0082623B">
              <w:t>43</w:t>
            </w:r>
            <w:r w:rsidRPr="00E16EC4">
              <w:t>)</w:t>
            </w:r>
          </w:p>
        </w:tc>
        <w:tc>
          <w:tcPr>
            <w:tcW w:w="4496" w:type="dxa"/>
          </w:tcPr>
          <w:p w14:paraId="227C7A6D" w14:textId="24399CD0" w:rsidR="00E04B84" w:rsidRPr="00E16EC4" w:rsidRDefault="00E04B84" w:rsidP="00AF17C3">
            <w:pPr>
              <w:spacing w:before="40" w:after="40"/>
              <w:ind w:left="0" w:firstLine="0"/>
              <w:jc w:val="center"/>
            </w:pPr>
            <w:r>
              <w:t>5</w:t>
            </w:r>
            <w:r w:rsidR="0082623B">
              <w:t>6.85</w:t>
            </w:r>
          </w:p>
          <w:p w14:paraId="1C716CE9" w14:textId="7E772E3A" w:rsidR="00E04B84" w:rsidRPr="00E16EC4" w:rsidRDefault="00E04B84" w:rsidP="00AF17C3">
            <w:pPr>
              <w:spacing w:before="40" w:after="40"/>
              <w:ind w:left="0" w:firstLine="0"/>
              <w:jc w:val="center"/>
            </w:pPr>
            <w:r w:rsidRPr="00E16EC4">
              <w:t>(</w:t>
            </w:r>
            <w:r>
              <w:t>27.</w:t>
            </w:r>
            <w:r w:rsidR="0082623B">
              <w:t>67</w:t>
            </w:r>
            <w:r>
              <w:t>, 116.</w:t>
            </w:r>
            <w:r w:rsidR="0082623B">
              <w:t>84</w:t>
            </w:r>
            <w:bookmarkStart w:id="0" w:name="_GoBack"/>
            <w:bookmarkEnd w:id="0"/>
            <w:r w:rsidRPr="00E16EC4">
              <w:t>)</w:t>
            </w:r>
          </w:p>
        </w:tc>
      </w:tr>
    </w:tbl>
    <w:p w14:paraId="32B587C5" w14:textId="77777777" w:rsidR="00E04B84" w:rsidRDefault="00E04B84" w:rsidP="00E04B84">
      <w:pPr>
        <w:spacing w:before="40"/>
        <w:ind w:left="0" w:firstLine="0"/>
        <w:rPr>
          <w:rFonts w:ascii="Times New Roman" w:hAnsi="Times New Roman" w:cs="Times New Roman"/>
          <w:sz w:val="16"/>
          <w:szCs w:val="16"/>
        </w:rPr>
      </w:pPr>
    </w:p>
    <w:p w14:paraId="79266B3A" w14:textId="77777777" w:rsidR="00E04B84" w:rsidRPr="00D94198" w:rsidRDefault="00E04B84" w:rsidP="00E04B84">
      <w:pPr>
        <w:spacing w:before="40"/>
        <w:ind w:left="0" w:firstLine="0"/>
        <w:rPr>
          <w:rFonts w:ascii="Times New Roman" w:hAnsi="Times New Roman" w:cs="Times New Roman"/>
          <w:sz w:val="16"/>
          <w:szCs w:val="16"/>
        </w:rPr>
      </w:pPr>
      <w:r w:rsidRPr="00D94198">
        <w:rPr>
          <w:rFonts w:ascii="Times New Roman" w:hAnsi="Times New Roman" w:cs="Times New Roman"/>
          <w:sz w:val="16"/>
          <w:szCs w:val="16"/>
        </w:rPr>
        <w:t>Estimates from Anderson-Gill model to account for multiple admissions in some children (similar estimates obtained from marginal mean and PWP-TT models)</w:t>
      </w:r>
    </w:p>
    <w:p w14:paraId="51EC8808" w14:textId="77777777" w:rsidR="00E04B84" w:rsidRPr="00D94198" w:rsidRDefault="00E04B84" w:rsidP="00E04B84">
      <w:pPr>
        <w:spacing w:after="120"/>
        <w:ind w:left="0" w:firstLine="0"/>
        <w:rPr>
          <w:rFonts w:ascii="Times New Roman" w:hAnsi="Times New Roman" w:cs="Times New Roman"/>
          <w:b/>
        </w:rPr>
      </w:pPr>
      <w:r w:rsidRPr="00D94198">
        <w:rPr>
          <w:rFonts w:ascii="Times New Roman" w:hAnsi="Times New Roman" w:cs="Times New Roman"/>
          <w:sz w:val="16"/>
          <w:szCs w:val="16"/>
        </w:rPr>
        <w:t>† Dilatation = evidence of dilatation of &gt;=7</w:t>
      </w:r>
      <w:r>
        <w:rPr>
          <w:rStyle w:val="normaltextrun"/>
          <w:color w:val="000000" w:themeColor="text1"/>
          <w:sz w:val="16"/>
          <w:szCs w:val="16"/>
        </w:rPr>
        <w:t>.</w:t>
      </w:r>
      <w:r w:rsidRPr="00D94198">
        <w:rPr>
          <w:rFonts w:ascii="Times New Roman" w:hAnsi="Times New Roman" w:cs="Times New Roman"/>
          <w:sz w:val="16"/>
          <w:szCs w:val="16"/>
        </w:rPr>
        <w:t>1mm later in pregnancy, and/or evidence of dilatation of &gt;=7</w:t>
      </w:r>
      <w:r>
        <w:rPr>
          <w:rStyle w:val="normaltextrun"/>
          <w:color w:val="000000" w:themeColor="text1"/>
          <w:sz w:val="16"/>
          <w:szCs w:val="16"/>
        </w:rPr>
        <w:t>.</w:t>
      </w:r>
      <w:r w:rsidRPr="00D94198">
        <w:rPr>
          <w:rFonts w:ascii="Times New Roman" w:hAnsi="Times New Roman" w:cs="Times New Roman"/>
          <w:sz w:val="16"/>
          <w:szCs w:val="16"/>
        </w:rPr>
        <w:t>1mm postpartum; ‡ Multivariable model also includes child gender, maternal age, Townsend score, gestational age at birth (Multivariable model a better fit, likelihood ratio test p &lt; 0</w:t>
      </w:r>
      <w:r>
        <w:rPr>
          <w:rStyle w:val="normaltextrun"/>
          <w:color w:val="000000" w:themeColor="text1"/>
          <w:sz w:val="16"/>
          <w:szCs w:val="16"/>
        </w:rPr>
        <w:t>.</w:t>
      </w:r>
      <w:r w:rsidRPr="00D94198">
        <w:rPr>
          <w:rFonts w:ascii="Times New Roman" w:hAnsi="Times New Roman" w:cs="Times New Roman"/>
          <w:sz w:val="16"/>
          <w:szCs w:val="16"/>
        </w:rPr>
        <w:t>0001 in both cases)</w:t>
      </w:r>
    </w:p>
    <w:p w14:paraId="7A2B6D66" w14:textId="77777777" w:rsidR="00E04B84" w:rsidRPr="00D94198" w:rsidRDefault="00E04B84" w:rsidP="00E04B84">
      <w:pPr>
        <w:spacing w:after="120"/>
      </w:pPr>
    </w:p>
    <w:p w14:paraId="4DAE082F" w14:textId="77777777" w:rsidR="00341D37" w:rsidRDefault="00341D37"/>
    <w:sectPr w:rsidR="00341D37" w:rsidSect="00E04B8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4B84"/>
    <w:rsid w:val="00341D37"/>
    <w:rsid w:val="0082623B"/>
    <w:rsid w:val="00E04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7B201"/>
  <w15:chartTrackingRefBased/>
  <w15:docId w15:val="{DA18BE87-427D-4E91-A13A-7BB23AE42C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4B84"/>
    <w:pPr>
      <w:spacing w:after="0" w:line="240" w:lineRule="auto"/>
      <w:ind w:left="357" w:hanging="357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4B84"/>
    <w:pPr>
      <w:widowControl w:val="0"/>
      <w:adjustRightInd w:val="0"/>
      <w:spacing w:after="0" w:line="360" w:lineRule="atLeast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E04B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97</Words>
  <Characters>112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Hurt</dc:creator>
  <cp:keywords/>
  <dc:description/>
  <cp:lastModifiedBy>Lisa Hurt</cp:lastModifiedBy>
  <cp:revision>2</cp:revision>
  <cp:lastPrinted>2019-06-13T15:06:00Z</cp:lastPrinted>
  <dcterms:created xsi:type="dcterms:W3CDTF">2019-06-13T14:16:00Z</dcterms:created>
  <dcterms:modified xsi:type="dcterms:W3CDTF">2019-06-13T15:14:00Z</dcterms:modified>
</cp:coreProperties>
</file>